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331" w:rsidRPr="00211331" w:rsidRDefault="00211331" w:rsidP="000B7E97">
      <w:pPr>
        <w:pStyle w:val="BodyText"/>
        <w:rPr>
          <w:b/>
        </w:rPr>
      </w:pPr>
      <w:bookmarkStart w:id="0" w:name="_GoBack"/>
      <w:bookmarkEnd w:id="0"/>
      <w:r w:rsidRPr="00211331">
        <w:rPr>
          <w:b/>
        </w:rPr>
        <w:t>Appendix 1</w:t>
      </w:r>
    </w:p>
    <w:p w:rsidR="00F913BD" w:rsidRDefault="00F913BD" w:rsidP="000B7E97">
      <w:pPr>
        <w:pStyle w:val="BodyText"/>
      </w:pPr>
      <w:r w:rsidRPr="00564A80">
        <w:t xml:space="preserve">Table 1 topic guide </w:t>
      </w:r>
      <w:r w:rsidR="00F94BEB" w:rsidRPr="00564A80">
        <w:t xml:space="preserve">summary </w:t>
      </w:r>
      <w:r w:rsidRPr="00564A80">
        <w:t>for the professional participant 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6200"/>
      </w:tblGrid>
      <w:tr w:rsidR="00957F1C" w:rsidRPr="00F94BEB" w:rsidTr="00F94BEB">
        <w:trPr>
          <w:trHeight w:val="866"/>
        </w:trPr>
        <w:tc>
          <w:tcPr>
            <w:tcW w:w="2130" w:type="dxa"/>
          </w:tcPr>
          <w:p w:rsidR="00957F1C" w:rsidRPr="00F94BEB" w:rsidRDefault="00957F1C" w:rsidP="00211331">
            <w:pPr>
              <w:pStyle w:val="BodyText"/>
              <w:spacing w:line="240" w:lineRule="auto"/>
              <w:jc w:val="left"/>
            </w:pPr>
            <w:r w:rsidRPr="00F94BEB">
              <w:t>Definition</w:t>
            </w:r>
            <w:r w:rsidR="00F913BD" w:rsidRPr="00F94BEB">
              <w:t xml:space="preserve"> of a “revolving door” patients</w:t>
            </w:r>
          </w:p>
        </w:tc>
        <w:tc>
          <w:tcPr>
            <w:tcW w:w="6200" w:type="dxa"/>
          </w:tcPr>
          <w:p w:rsidR="00F94BEB" w:rsidRDefault="00F94BEB" w:rsidP="00F94BEB">
            <w:pPr>
              <w:rPr>
                <w:rFonts w:ascii="Trebuchet MS" w:hAnsi="Trebuchet MS"/>
              </w:rPr>
            </w:pPr>
            <w:r w:rsidRPr="00F94BEB">
              <w:rPr>
                <w:rFonts w:ascii="Trebuchet MS" w:hAnsi="Trebuchet MS"/>
              </w:rPr>
              <w:t>Probe meaning</w:t>
            </w:r>
          </w:p>
          <w:p w:rsidR="00957F1C" w:rsidRPr="00F94BEB" w:rsidRDefault="00F94BEB" w:rsidP="00F94BEB">
            <w:pPr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C</w:t>
            </w:r>
            <w:r w:rsidR="00957F1C" w:rsidRPr="00F94BEB">
              <w:rPr>
                <w:rFonts w:ascii="Trebuchet MS" w:hAnsi="Trebuchet MS"/>
              </w:rPr>
              <w:t>ircumstances and influences on their production</w:t>
            </w:r>
          </w:p>
        </w:tc>
      </w:tr>
      <w:tr w:rsidR="00957F1C" w:rsidRPr="00F94BEB" w:rsidTr="00957F1C">
        <w:tc>
          <w:tcPr>
            <w:tcW w:w="2130" w:type="dxa"/>
          </w:tcPr>
          <w:p w:rsidR="00957F1C" w:rsidRPr="00F94BEB" w:rsidRDefault="00957F1C" w:rsidP="00211331">
            <w:pPr>
              <w:pStyle w:val="BodyText"/>
              <w:spacing w:line="240" w:lineRule="auto"/>
              <w:jc w:val="left"/>
            </w:pPr>
            <w:r w:rsidRPr="00F94BEB">
              <w:t>Characteristics</w:t>
            </w:r>
            <w:r w:rsidR="00F913BD" w:rsidRPr="00F94BEB">
              <w:t xml:space="preserve"> of “revolving door” patients</w:t>
            </w:r>
          </w:p>
        </w:tc>
        <w:tc>
          <w:tcPr>
            <w:tcW w:w="6200" w:type="dxa"/>
          </w:tcPr>
          <w:p w:rsidR="00F94BEB" w:rsidRPr="00F94BEB" w:rsidRDefault="00957F1C" w:rsidP="00F94BEB">
            <w:pPr>
              <w:rPr>
                <w:rFonts w:ascii="Trebuchet MS" w:hAnsi="Trebuchet MS"/>
              </w:rPr>
            </w:pPr>
            <w:r w:rsidRPr="00F94BEB">
              <w:rPr>
                <w:rFonts w:ascii="Trebuchet MS" w:hAnsi="Trebuchet MS"/>
              </w:rPr>
              <w:t>Describe last case, typical case, other types, those that stand out, why?</w:t>
            </w:r>
          </w:p>
          <w:p w:rsidR="00957F1C" w:rsidRPr="00F94BEB" w:rsidRDefault="00F94BEB" w:rsidP="00F94BEB">
            <w:pPr>
              <w:rPr>
                <w:rFonts w:ascii="Trebuchet MS" w:hAnsi="Trebuchet MS"/>
              </w:rPr>
            </w:pPr>
            <w:r w:rsidRPr="00F94BEB">
              <w:rPr>
                <w:rFonts w:ascii="Trebuchet MS" w:hAnsi="Trebuchet MS"/>
              </w:rPr>
              <w:t>Common characteristics</w:t>
            </w:r>
            <w:r w:rsidR="00957F1C" w:rsidRPr="00F94BEB">
              <w:rPr>
                <w:rFonts w:ascii="Trebuchet MS" w:hAnsi="Trebuchet MS"/>
              </w:rPr>
              <w:t xml:space="preserve"> </w:t>
            </w:r>
            <w:r w:rsidRPr="00F94BEB">
              <w:rPr>
                <w:rFonts w:ascii="Trebuchet MS" w:hAnsi="Trebuchet MS"/>
              </w:rPr>
              <w:t>described</w:t>
            </w:r>
            <w:r w:rsidR="00957F1C" w:rsidRPr="00F94BEB">
              <w:rPr>
                <w:rFonts w:ascii="Trebuchet MS" w:hAnsi="Trebuchet MS"/>
              </w:rPr>
              <w:t>, circumstances, behaviours, attitudes</w:t>
            </w:r>
          </w:p>
          <w:p w:rsidR="00957F1C" w:rsidRPr="00F94BEB" w:rsidRDefault="00957F1C" w:rsidP="00F94BEB">
            <w:r w:rsidRPr="00F94BEB">
              <w:rPr>
                <w:rFonts w:ascii="Trebuchet MS" w:hAnsi="Trebuchet MS"/>
              </w:rPr>
              <w:t>Those who don’t fit the above?</w:t>
            </w:r>
          </w:p>
        </w:tc>
      </w:tr>
      <w:tr w:rsidR="00957F1C" w:rsidRPr="00F94BEB" w:rsidTr="00957F1C">
        <w:tc>
          <w:tcPr>
            <w:tcW w:w="2130" w:type="dxa"/>
          </w:tcPr>
          <w:p w:rsidR="00957F1C" w:rsidRPr="00F94BEB" w:rsidRDefault="00957F1C" w:rsidP="00211331">
            <w:pPr>
              <w:pStyle w:val="BodyText"/>
              <w:spacing w:line="240" w:lineRule="auto"/>
              <w:jc w:val="left"/>
            </w:pPr>
            <w:r w:rsidRPr="00F94BEB">
              <w:t>Impact on</w:t>
            </w:r>
            <w:r w:rsidR="00F913BD" w:rsidRPr="00F94BEB">
              <w:t xml:space="preserve"> “revolving door” </w:t>
            </w:r>
            <w:r w:rsidRPr="00F94BEB">
              <w:t xml:space="preserve"> patients</w:t>
            </w:r>
          </w:p>
        </w:tc>
        <w:tc>
          <w:tcPr>
            <w:tcW w:w="6200" w:type="dxa"/>
          </w:tcPr>
          <w:p w:rsidR="00957F1C" w:rsidRPr="00F94BEB" w:rsidRDefault="00957F1C" w:rsidP="00957F1C">
            <w:pPr>
              <w:pStyle w:val="BodyText"/>
              <w:spacing w:line="240" w:lineRule="auto"/>
            </w:pPr>
            <w:r w:rsidRPr="00F94BEB">
              <w:t xml:space="preserve">Access to health care, quality of health care, </w:t>
            </w:r>
            <w:r w:rsidR="00F94BEB">
              <w:t xml:space="preserve">their </w:t>
            </w:r>
            <w:r w:rsidRPr="00F94BEB">
              <w:t>health, on other patients?</w:t>
            </w:r>
          </w:p>
        </w:tc>
      </w:tr>
      <w:tr w:rsidR="00F913BD" w:rsidRPr="00F94BEB" w:rsidTr="00957F1C">
        <w:tc>
          <w:tcPr>
            <w:tcW w:w="2130" w:type="dxa"/>
          </w:tcPr>
          <w:p w:rsidR="00F913BD" w:rsidRPr="00F94BEB" w:rsidRDefault="00F913BD" w:rsidP="00211331">
            <w:pPr>
              <w:pStyle w:val="BodyText"/>
              <w:spacing w:line="240" w:lineRule="auto"/>
              <w:jc w:val="left"/>
            </w:pPr>
            <w:r w:rsidRPr="00F94BEB">
              <w:t>Reasons for repeat removal</w:t>
            </w:r>
          </w:p>
        </w:tc>
        <w:tc>
          <w:tcPr>
            <w:tcW w:w="6200" w:type="dxa"/>
          </w:tcPr>
          <w:p w:rsidR="00F913BD" w:rsidRPr="00F94BEB" w:rsidRDefault="00F913BD" w:rsidP="00957F1C">
            <w:pPr>
              <w:pStyle w:val="BodyText"/>
              <w:spacing w:line="240" w:lineRule="auto"/>
            </w:pPr>
            <w:r w:rsidRPr="00F94BEB">
              <w:t>Why remove? Who removes? Describe these practices, what precipitates removal? Why keep patients on?</w:t>
            </w:r>
          </w:p>
        </w:tc>
      </w:tr>
      <w:tr w:rsidR="00F913BD" w:rsidRPr="00F94BEB" w:rsidTr="00957F1C">
        <w:tc>
          <w:tcPr>
            <w:tcW w:w="2130" w:type="dxa"/>
          </w:tcPr>
          <w:p w:rsidR="00F913BD" w:rsidRPr="00F94BEB" w:rsidRDefault="00F913BD" w:rsidP="00211331">
            <w:pPr>
              <w:pStyle w:val="BodyText"/>
              <w:spacing w:line="240" w:lineRule="auto"/>
              <w:jc w:val="left"/>
            </w:pPr>
            <w:r w:rsidRPr="00F94BEB">
              <w:t>Importance of the existence of “revolving door” patients</w:t>
            </w:r>
          </w:p>
        </w:tc>
        <w:tc>
          <w:tcPr>
            <w:tcW w:w="6200" w:type="dxa"/>
          </w:tcPr>
          <w:p w:rsidR="00F913BD" w:rsidRPr="00F94BEB" w:rsidRDefault="00F913BD" w:rsidP="00957F1C">
            <w:pPr>
              <w:pStyle w:val="BodyText"/>
              <w:spacing w:line="240" w:lineRule="auto"/>
            </w:pPr>
            <w:r w:rsidRPr="00F94BEB">
              <w:t>For participants, for patients, for the health service</w:t>
            </w:r>
          </w:p>
        </w:tc>
      </w:tr>
      <w:tr w:rsidR="00F913BD" w:rsidRPr="00F94BEB" w:rsidTr="00957F1C">
        <w:tc>
          <w:tcPr>
            <w:tcW w:w="2130" w:type="dxa"/>
          </w:tcPr>
          <w:p w:rsidR="00F913BD" w:rsidRPr="00F94BEB" w:rsidRDefault="00F913BD" w:rsidP="00211331">
            <w:pPr>
              <w:pStyle w:val="BodyText"/>
              <w:spacing w:line="240" w:lineRule="auto"/>
              <w:jc w:val="left"/>
            </w:pPr>
            <w:r w:rsidRPr="00F94BEB">
              <w:t>Patients who have stopped revolving</w:t>
            </w:r>
          </w:p>
        </w:tc>
        <w:tc>
          <w:tcPr>
            <w:tcW w:w="6200" w:type="dxa"/>
          </w:tcPr>
          <w:p w:rsidR="00F913BD" w:rsidRPr="00F94BEB" w:rsidRDefault="00F913BD" w:rsidP="00957F1C">
            <w:pPr>
              <w:pStyle w:val="BodyText"/>
              <w:spacing w:line="240" w:lineRule="auto"/>
            </w:pPr>
            <w:r w:rsidRPr="00F94BEB">
              <w:t>What changed?</w:t>
            </w:r>
          </w:p>
        </w:tc>
      </w:tr>
      <w:tr w:rsidR="00F94BEB" w:rsidRPr="00F94BEB" w:rsidTr="00F94BEB">
        <w:tc>
          <w:tcPr>
            <w:tcW w:w="2130" w:type="dxa"/>
          </w:tcPr>
          <w:p w:rsidR="00F94BEB" w:rsidRPr="00F94BEB" w:rsidRDefault="00F94BEB" w:rsidP="00211331">
            <w:pPr>
              <w:pStyle w:val="BodyText"/>
              <w:spacing w:line="240" w:lineRule="auto"/>
              <w:jc w:val="left"/>
            </w:pPr>
            <w:r w:rsidRPr="00F94BEB">
              <w:t>Apparent disappearance of “revolving door” patients</w:t>
            </w:r>
            <w:r w:rsidR="00B53E93">
              <w:rPr>
                <w:rStyle w:val="FootnoteReference"/>
              </w:rPr>
              <w:footnoteReference w:id="1"/>
            </w:r>
          </w:p>
        </w:tc>
        <w:tc>
          <w:tcPr>
            <w:tcW w:w="6200" w:type="dxa"/>
          </w:tcPr>
          <w:p w:rsidR="00F94BEB" w:rsidRPr="00F94BEB" w:rsidRDefault="00F94BEB" w:rsidP="00F94BEB">
            <w:pPr>
              <w:pStyle w:val="BodyText"/>
              <w:spacing w:line="240" w:lineRule="auto"/>
            </w:pPr>
            <w:r>
              <w:t>What happened? Key influences on</w:t>
            </w:r>
            <w:r w:rsidRPr="00F94BEB">
              <w:t xml:space="preserve"> practice, locality, health board, nationally</w:t>
            </w:r>
          </w:p>
        </w:tc>
      </w:tr>
      <w:tr w:rsidR="00F913BD" w:rsidRPr="00F94BEB" w:rsidTr="00957F1C">
        <w:tc>
          <w:tcPr>
            <w:tcW w:w="2130" w:type="dxa"/>
          </w:tcPr>
          <w:p w:rsidR="00F913BD" w:rsidRPr="00F94BEB" w:rsidRDefault="00F913BD" w:rsidP="00211331">
            <w:pPr>
              <w:pStyle w:val="BodyText"/>
              <w:spacing w:line="240" w:lineRule="auto"/>
              <w:jc w:val="left"/>
            </w:pPr>
            <w:r w:rsidRPr="00F94BEB">
              <w:t>Future</w:t>
            </w:r>
          </w:p>
        </w:tc>
        <w:tc>
          <w:tcPr>
            <w:tcW w:w="6200" w:type="dxa"/>
          </w:tcPr>
          <w:p w:rsidR="00F913BD" w:rsidRPr="00F94BEB" w:rsidRDefault="00F913BD" w:rsidP="00957F1C">
            <w:pPr>
              <w:pStyle w:val="BodyText"/>
              <w:spacing w:line="240" w:lineRule="auto"/>
            </w:pPr>
            <w:r w:rsidRPr="00F94BEB">
              <w:t>Suggestions for change</w:t>
            </w:r>
          </w:p>
        </w:tc>
      </w:tr>
    </w:tbl>
    <w:p w:rsidR="00B374B8" w:rsidRDefault="00B374B8" w:rsidP="000B7E97">
      <w:pPr>
        <w:pStyle w:val="BodyText"/>
      </w:pPr>
    </w:p>
    <w:p w:rsidR="00FC0FFD" w:rsidRDefault="00FC0FFD" w:rsidP="00A8436A">
      <w:bookmarkStart w:id="1" w:name="69001"/>
      <w:bookmarkStart w:id="2" w:name="71000"/>
      <w:bookmarkStart w:id="3" w:name="72001"/>
      <w:bookmarkStart w:id="4" w:name="72501"/>
      <w:bookmarkStart w:id="5" w:name="73001"/>
      <w:bookmarkEnd w:id="1"/>
      <w:bookmarkEnd w:id="2"/>
      <w:bookmarkEnd w:id="3"/>
      <w:bookmarkEnd w:id="4"/>
      <w:bookmarkEnd w:id="5"/>
    </w:p>
    <w:sectPr w:rsidR="00FC0FFD" w:rsidSect="009C2AB2">
      <w:footnotePr>
        <w:pos w:val="beneathText"/>
      </w:footnotePr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2A8" w:rsidRDefault="00C052A8">
      <w:r>
        <w:separator/>
      </w:r>
    </w:p>
  </w:endnote>
  <w:endnote w:type="continuationSeparator" w:id="0">
    <w:p w:rsidR="00C052A8" w:rsidRDefault="00C05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2A8" w:rsidRDefault="00C052A8">
      <w:r>
        <w:separator/>
      </w:r>
    </w:p>
  </w:footnote>
  <w:footnote w:type="continuationSeparator" w:id="0">
    <w:p w:rsidR="00C052A8" w:rsidRDefault="00C052A8">
      <w:r>
        <w:continuationSeparator/>
      </w:r>
    </w:p>
  </w:footnote>
  <w:footnote w:id="1">
    <w:p w:rsidR="00C052A8" w:rsidRPr="00B53E93" w:rsidRDefault="00C052A8">
      <w:pPr>
        <w:pStyle w:val="FootnoteText"/>
        <w:rPr>
          <w:rFonts w:ascii="Trebuchet MS" w:hAnsi="Trebuchet MS"/>
        </w:rPr>
      </w:pPr>
      <w:r>
        <w:rPr>
          <w:rStyle w:val="FootnoteReference"/>
        </w:rPr>
        <w:footnoteRef/>
      </w:r>
      <w:r>
        <w:t xml:space="preserve"> </w:t>
      </w:r>
      <w:r w:rsidRPr="00B53E93">
        <w:rPr>
          <w:rFonts w:ascii="Trebuchet MS" w:hAnsi="Trebuchet MS"/>
        </w:rPr>
        <w:t>Included for the 4 GP participant interviews conducted in 2010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C275C"/>
    <w:multiLevelType w:val="multilevel"/>
    <w:tmpl w:val="CCA8E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31457F"/>
    <w:multiLevelType w:val="multilevel"/>
    <w:tmpl w:val="AF666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A5F0C37"/>
    <w:multiLevelType w:val="hybridMultilevel"/>
    <w:tmpl w:val="1C86B9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A10930"/>
    <w:multiLevelType w:val="multilevel"/>
    <w:tmpl w:val="4D2C0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76330A0"/>
    <w:multiLevelType w:val="multilevel"/>
    <w:tmpl w:val="403A5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FA94BCC"/>
    <w:multiLevelType w:val="multilevel"/>
    <w:tmpl w:val="512C6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C217A6B"/>
    <w:multiLevelType w:val="multilevel"/>
    <w:tmpl w:val="3D64B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96D23DB"/>
    <w:multiLevelType w:val="multilevel"/>
    <w:tmpl w:val="604CD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A740759"/>
    <w:multiLevelType w:val="multilevel"/>
    <w:tmpl w:val="03B82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6"/>
  </w:num>
  <w:num w:numId="5">
    <w:abstractNumId w:val="8"/>
  </w:num>
  <w:num w:numId="6">
    <w:abstractNumId w:val="3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all references aew2012&lt;/item&gt;&lt;/Libraries&gt;&lt;/ENLibraries&gt;"/>
  </w:docVars>
  <w:rsids>
    <w:rsidRoot w:val="004E4448"/>
    <w:rsid w:val="00011F71"/>
    <w:rsid w:val="00016789"/>
    <w:rsid w:val="00016C81"/>
    <w:rsid w:val="00024945"/>
    <w:rsid w:val="0002638F"/>
    <w:rsid w:val="00035EE8"/>
    <w:rsid w:val="0003790A"/>
    <w:rsid w:val="00037BA8"/>
    <w:rsid w:val="0004281C"/>
    <w:rsid w:val="000533A1"/>
    <w:rsid w:val="00056B5B"/>
    <w:rsid w:val="00057534"/>
    <w:rsid w:val="00061C9A"/>
    <w:rsid w:val="00077DE3"/>
    <w:rsid w:val="00093A41"/>
    <w:rsid w:val="000A4CE8"/>
    <w:rsid w:val="000B77E4"/>
    <w:rsid w:val="000B7E97"/>
    <w:rsid w:val="000D50E2"/>
    <w:rsid w:val="000E0666"/>
    <w:rsid w:val="000E3AAB"/>
    <w:rsid w:val="000E3B52"/>
    <w:rsid w:val="000E4933"/>
    <w:rsid w:val="000F08FB"/>
    <w:rsid w:val="00102DB5"/>
    <w:rsid w:val="0010769B"/>
    <w:rsid w:val="001078DB"/>
    <w:rsid w:val="00110248"/>
    <w:rsid w:val="00110780"/>
    <w:rsid w:val="00113004"/>
    <w:rsid w:val="00114F08"/>
    <w:rsid w:val="00115680"/>
    <w:rsid w:val="001356C5"/>
    <w:rsid w:val="001410B5"/>
    <w:rsid w:val="0014265C"/>
    <w:rsid w:val="0014778B"/>
    <w:rsid w:val="00156792"/>
    <w:rsid w:val="001606ED"/>
    <w:rsid w:val="001629AF"/>
    <w:rsid w:val="00192459"/>
    <w:rsid w:val="0019356A"/>
    <w:rsid w:val="00194389"/>
    <w:rsid w:val="001A26A5"/>
    <w:rsid w:val="001B3CFE"/>
    <w:rsid w:val="001C1C10"/>
    <w:rsid w:val="001C2048"/>
    <w:rsid w:val="001C5FB1"/>
    <w:rsid w:val="001C715D"/>
    <w:rsid w:val="001D0C7C"/>
    <w:rsid w:val="001D20E7"/>
    <w:rsid w:val="001D576B"/>
    <w:rsid w:val="001D5A2F"/>
    <w:rsid w:val="001E0A5E"/>
    <w:rsid w:val="001E3DEB"/>
    <w:rsid w:val="001E4CA9"/>
    <w:rsid w:val="001E527C"/>
    <w:rsid w:val="00205558"/>
    <w:rsid w:val="0021023E"/>
    <w:rsid w:val="00211331"/>
    <w:rsid w:val="0021464A"/>
    <w:rsid w:val="00216F49"/>
    <w:rsid w:val="00221E4D"/>
    <w:rsid w:val="00225AE9"/>
    <w:rsid w:val="002353CF"/>
    <w:rsid w:val="00244712"/>
    <w:rsid w:val="002647A3"/>
    <w:rsid w:val="002707A6"/>
    <w:rsid w:val="002757AD"/>
    <w:rsid w:val="00284B2F"/>
    <w:rsid w:val="00285064"/>
    <w:rsid w:val="00285124"/>
    <w:rsid w:val="002915AB"/>
    <w:rsid w:val="0029502A"/>
    <w:rsid w:val="002957BA"/>
    <w:rsid w:val="0029775C"/>
    <w:rsid w:val="002D216C"/>
    <w:rsid w:val="002D5306"/>
    <w:rsid w:val="002E11E4"/>
    <w:rsid w:val="002E352E"/>
    <w:rsid w:val="002E399C"/>
    <w:rsid w:val="002E4662"/>
    <w:rsid w:val="002F04BD"/>
    <w:rsid w:val="00301A3B"/>
    <w:rsid w:val="00332B93"/>
    <w:rsid w:val="00332FC5"/>
    <w:rsid w:val="00333E3A"/>
    <w:rsid w:val="00334800"/>
    <w:rsid w:val="00334D19"/>
    <w:rsid w:val="003535A2"/>
    <w:rsid w:val="00362005"/>
    <w:rsid w:val="00363A7A"/>
    <w:rsid w:val="0037287D"/>
    <w:rsid w:val="0037584F"/>
    <w:rsid w:val="00385783"/>
    <w:rsid w:val="00387EFA"/>
    <w:rsid w:val="00393EAB"/>
    <w:rsid w:val="003A02D5"/>
    <w:rsid w:val="003A7CAA"/>
    <w:rsid w:val="003C13C7"/>
    <w:rsid w:val="003C65A2"/>
    <w:rsid w:val="003D7310"/>
    <w:rsid w:val="003D7D76"/>
    <w:rsid w:val="003F2A14"/>
    <w:rsid w:val="003F34CB"/>
    <w:rsid w:val="003F7FFA"/>
    <w:rsid w:val="00405AEC"/>
    <w:rsid w:val="00411655"/>
    <w:rsid w:val="00420657"/>
    <w:rsid w:val="00436341"/>
    <w:rsid w:val="0044089D"/>
    <w:rsid w:val="0044428F"/>
    <w:rsid w:val="00450026"/>
    <w:rsid w:val="00450438"/>
    <w:rsid w:val="0045358E"/>
    <w:rsid w:val="00454651"/>
    <w:rsid w:val="00456799"/>
    <w:rsid w:val="0046288F"/>
    <w:rsid w:val="00465AF9"/>
    <w:rsid w:val="004739E3"/>
    <w:rsid w:val="0047683A"/>
    <w:rsid w:val="00484FC8"/>
    <w:rsid w:val="004A2A17"/>
    <w:rsid w:val="004A2AF6"/>
    <w:rsid w:val="004B3666"/>
    <w:rsid w:val="004B4FD8"/>
    <w:rsid w:val="004B6D6B"/>
    <w:rsid w:val="004C6C1B"/>
    <w:rsid w:val="004E1926"/>
    <w:rsid w:val="004E2C31"/>
    <w:rsid w:val="004E3B17"/>
    <w:rsid w:val="004E4448"/>
    <w:rsid w:val="004E7728"/>
    <w:rsid w:val="004F3737"/>
    <w:rsid w:val="00507648"/>
    <w:rsid w:val="005104AE"/>
    <w:rsid w:val="00516CEF"/>
    <w:rsid w:val="00526FC7"/>
    <w:rsid w:val="00550645"/>
    <w:rsid w:val="00550F60"/>
    <w:rsid w:val="00552AD1"/>
    <w:rsid w:val="005561B5"/>
    <w:rsid w:val="0056385E"/>
    <w:rsid w:val="00564A80"/>
    <w:rsid w:val="00564B31"/>
    <w:rsid w:val="00576088"/>
    <w:rsid w:val="00583F9C"/>
    <w:rsid w:val="005C4F80"/>
    <w:rsid w:val="005C7381"/>
    <w:rsid w:val="005D3136"/>
    <w:rsid w:val="005E2F4C"/>
    <w:rsid w:val="005E3666"/>
    <w:rsid w:val="005E5666"/>
    <w:rsid w:val="005E76CC"/>
    <w:rsid w:val="005E7DB4"/>
    <w:rsid w:val="005F3B38"/>
    <w:rsid w:val="0060443A"/>
    <w:rsid w:val="0061300B"/>
    <w:rsid w:val="00617A88"/>
    <w:rsid w:val="00617EA6"/>
    <w:rsid w:val="006213B1"/>
    <w:rsid w:val="00622CC4"/>
    <w:rsid w:val="00623C33"/>
    <w:rsid w:val="006269E1"/>
    <w:rsid w:val="00636FE2"/>
    <w:rsid w:val="0064340E"/>
    <w:rsid w:val="00643CFE"/>
    <w:rsid w:val="006451C2"/>
    <w:rsid w:val="00656121"/>
    <w:rsid w:val="00661335"/>
    <w:rsid w:val="006664F4"/>
    <w:rsid w:val="00667D36"/>
    <w:rsid w:val="00672C74"/>
    <w:rsid w:val="00673DA9"/>
    <w:rsid w:val="006A14FC"/>
    <w:rsid w:val="006A2347"/>
    <w:rsid w:val="006A7798"/>
    <w:rsid w:val="006B4E49"/>
    <w:rsid w:val="006C084B"/>
    <w:rsid w:val="006C38E2"/>
    <w:rsid w:val="006D4642"/>
    <w:rsid w:val="006E2F7D"/>
    <w:rsid w:val="006E347D"/>
    <w:rsid w:val="006E3D1D"/>
    <w:rsid w:val="006F0ED7"/>
    <w:rsid w:val="006F2362"/>
    <w:rsid w:val="006F3729"/>
    <w:rsid w:val="00701E22"/>
    <w:rsid w:val="007062B4"/>
    <w:rsid w:val="00714CD4"/>
    <w:rsid w:val="00725FAC"/>
    <w:rsid w:val="007265F6"/>
    <w:rsid w:val="007312D1"/>
    <w:rsid w:val="00733533"/>
    <w:rsid w:val="00740A02"/>
    <w:rsid w:val="00744AD2"/>
    <w:rsid w:val="00744EB5"/>
    <w:rsid w:val="00746DC2"/>
    <w:rsid w:val="0075084A"/>
    <w:rsid w:val="007644D7"/>
    <w:rsid w:val="007652CD"/>
    <w:rsid w:val="007704E1"/>
    <w:rsid w:val="00772DCA"/>
    <w:rsid w:val="00791996"/>
    <w:rsid w:val="007B4FEB"/>
    <w:rsid w:val="007C6420"/>
    <w:rsid w:val="007D71DE"/>
    <w:rsid w:val="00807B54"/>
    <w:rsid w:val="0081005E"/>
    <w:rsid w:val="008257EF"/>
    <w:rsid w:val="008307E9"/>
    <w:rsid w:val="00833138"/>
    <w:rsid w:val="00833F3F"/>
    <w:rsid w:val="008357B9"/>
    <w:rsid w:val="0084414F"/>
    <w:rsid w:val="00844153"/>
    <w:rsid w:val="00845FF9"/>
    <w:rsid w:val="00846540"/>
    <w:rsid w:val="0085445B"/>
    <w:rsid w:val="00864AD2"/>
    <w:rsid w:val="00865E35"/>
    <w:rsid w:val="008723D1"/>
    <w:rsid w:val="00873EB3"/>
    <w:rsid w:val="008746B5"/>
    <w:rsid w:val="008768F1"/>
    <w:rsid w:val="0088234B"/>
    <w:rsid w:val="008830FE"/>
    <w:rsid w:val="00885782"/>
    <w:rsid w:val="008C5871"/>
    <w:rsid w:val="008D6A7A"/>
    <w:rsid w:val="008E7AD5"/>
    <w:rsid w:val="008F61D4"/>
    <w:rsid w:val="0090389F"/>
    <w:rsid w:val="009050EC"/>
    <w:rsid w:val="009074FB"/>
    <w:rsid w:val="009101FD"/>
    <w:rsid w:val="00910ECE"/>
    <w:rsid w:val="00913B74"/>
    <w:rsid w:val="0091747F"/>
    <w:rsid w:val="009233DA"/>
    <w:rsid w:val="00923E73"/>
    <w:rsid w:val="00940FC2"/>
    <w:rsid w:val="009476CA"/>
    <w:rsid w:val="00950FED"/>
    <w:rsid w:val="00955D50"/>
    <w:rsid w:val="00957F1C"/>
    <w:rsid w:val="009679E6"/>
    <w:rsid w:val="00971D83"/>
    <w:rsid w:val="009724CF"/>
    <w:rsid w:val="00981E89"/>
    <w:rsid w:val="009851A6"/>
    <w:rsid w:val="0099104D"/>
    <w:rsid w:val="009955DA"/>
    <w:rsid w:val="009A5EB1"/>
    <w:rsid w:val="009C2771"/>
    <w:rsid w:val="009C2AB2"/>
    <w:rsid w:val="009D21D4"/>
    <w:rsid w:val="009F59A4"/>
    <w:rsid w:val="009F6D9B"/>
    <w:rsid w:val="00A045E0"/>
    <w:rsid w:val="00A0635E"/>
    <w:rsid w:val="00A064CE"/>
    <w:rsid w:val="00A104C8"/>
    <w:rsid w:val="00A10EC5"/>
    <w:rsid w:val="00A15D42"/>
    <w:rsid w:val="00A17100"/>
    <w:rsid w:val="00A43CBA"/>
    <w:rsid w:val="00A442EB"/>
    <w:rsid w:val="00A460E8"/>
    <w:rsid w:val="00A60B7B"/>
    <w:rsid w:val="00A65BF2"/>
    <w:rsid w:val="00A70B90"/>
    <w:rsid w:val="00A7119B"/>
    <w:rsid w:val="00A718A9"/>
    <w:rsid w:val="00A77E0D"/>
    <w:rsid w:val="00A839EF"/>
    <w:rsid w:val="00A8436A"/>
    <w:rsid w:val="00A96D5E"/>
    <w:rsid w:val="00AB3CEF"/>
    <w:rsid w:val="00AC0BFD"/>
    <w:rsid w:val="00AC6033"/>
    <w:rsid w:val="00AC6F3B"/>
    <w:rsid w:val="00AD2ECA"/>
    <w:rsid w:val="00AD31C1"/>
    <w:rsid w:val="00AD694B"/>
    <w:rsid w:val="00AD780C"/>
    <w:rsid w:val="00AD7B05"/>
    <w:rsid w:val="00AE01B0"/>
    <w:rsid w:val="00AE21AF"/>
    <w:rsid w:val="00AF2DDE"/>
    <w:rsid w:val="00AF68CC"/>
    <w:rsid w:val="00B05D09"/>
    <w:rsid w:val="00B121DE"/>
    <w:rsid w:val="00B20B29"/>
    <w:rsid w:val="00B34979"/>
    <w:rsid w:val="00B374B8"/>
    <w:rsid w:val="00B40BBE"/>
    <w:rsid w:val="00B51131"/>
    <w:rsid w:val="00B53E93"/>
    <w:rsid w:val="00B60188"/>
    <w:rsid w:val="00B6462E"/>
    <w:rsid w:val="00B7260B"/>
    <w:rsid w:val="00B86936"/>
    <w:rsid w:val="00B93CEC"/>
    <w:rsid w:val="00B9572D"/>
    <w:rsid w:val="00BA3135"/>
    <w:rsid w:val="00BC6B4A"/>
    <w:rsid w:val="00BD132C"/>
    <w:rsid w:val="00BD5221"/>
    <w:rsid w:val="00BD5CD7"/>
    <w:rsid w:val="00BD72A7"/>
    <w:rsid w:val="00BE2DE5"/>
    <w:rsid w:val="00BE3CB1"/>
    <w:rsid w:val="00BE71BB"/>
    <w:rsid w:val="00BE79D3"/>
    <w:rsid w:val="00BE7CA1"/>
    <w:rsid w:val="00BF7764"/>
    <w:rsid w:val="00BF7CB1"/>
    <w:rsid w:val="00C00774"/>
    <w:rsid w:val="00C01800"/>
    <w:rsid w:val="00C052A8"/>
    <w:rsid w:val="00C10811"/>
    <w:rsid w:val="00C1462E"/>
    <w:rsid w:val="00C209F2"/>
    <w:rsid w:val="00C32798"/>
    <w:rsid w:val="00C36365"/>
    <w:rsid w:val="00C41A8B"/>
    <w:rsid w:val="00C456F3"/>
    <w:rsid w:val="00C462DF"/>
    <w:rsid w:val="00C4693A"/>
    <w:rsid w:val="00C56582"/>
    <w:rsid w:val="00C578B4"/>
    <w:rsid w:val="00C61FDD"/>
    <w:rsid w:val="00C6261D"/>
    <w:rsid w:val="00C75253"/>
    <w:rsid w:val="00CB3878"/>
    <w:rsid w:val="00CD3AE3"/>
    <w:rsid w:val="00CE1908"/>
    <w:rsid w:val="00CF3D38"/>
    <w:rsid w:val="00CF7FC0"/>
    <w:rsid w:val="00D043AF"/>
    <w:rsid w:val="00D22B63"/>
    <w:rsid w:val="00D67427"/>
    <w:rsid w:val="00D8424A"/>
    <w:rsid w:val="00D845AD"/>
    <w:rsid w:val="00D927DB"/>
    <w:rsid w:val="00DB0A3A"/>
    <w:rsid w:val="00DB2995"/>
    <w:rsid w:val="00DB2CAB"/>
    <w:rsid w:val="00DC0387"/>
    <w:rsid w:val="00DC056C"/>
    <w:rsid w:val="00DC28DF"/>
    <w:rsid w:val="00DC745E"/>
    <w:rsid w:val="00DC7A7E"/>
    <w:rsid w:val="00DC7CB8"/>
    <w:rsid w:val="00DD025F"/>
    <w:rsid w:val="00DD09F9"/>
    <w:rsid w:val="00DD393F"/>
    <w:rsid w:val="00DD3F80"/>
    <w:rsid w:val="00DD6E20"/>
    <w:rsid w:val="00DE3F1A"/>
    <w:rsid w:val="00DE46AF"/>
    <w:rsid w:val="00DE66CA"/>
    <w:rsid w:val="00DF29D8"/>
    <w:rsid w:val="00DF36C2"/>
    <w:rsid w:val="00DF5E73"/>
    <w:rsid w:val="00E00B18"/>
    <w:rsid w:val="00E06D2E"/>
    <w:rsid w:val="00E12AE1"/>
    <w:rsid w:val="00E13FFE"/>
    <w:rsid w:val="00E34004"/>
    <w:rsid w:val="00E4416E"/>
    <w:rsid w:val="00E62771"/>
    <w:rsid w:val="00E71BDB"/>
    <w:rsid w:val="00E74E79"/>
    <w:rsid w:val="00E76DA4"/>
    <w:rsid w:val="00E813A1"/>
    <w:rsid w:val="00E834E1"/>
    <w:rsid w:val="00E8713C"/>
    <w:rsid w:val="00E926B9"/>
    <w:rsid w:val="00EA00B0"/>
    <w:rsid w:val="00EA6B78"/>
    <w:rsid w:val="00EA6DCE"/>
    <w:rsid w:val="00EB0C59"/>
    <w:rsid w:val="00EC2950"/>
    <w:rsid w:val="00ED1FA9"/>
    <w:rsid w:val="00ED32B4"/>
    <w:rsid w:val="00ED7DF9"/>
    <w:rsid w:val="00EE0AEC"/>
    <w:rsid w:val="00EE5309"/>
    <w:rsid w:val="00EE65C9"/>
    <w:rsid w:val="00EF147F"/>
    <w:rsid w:val="00EF20E8"/>
    <w:rsid w:val="00F0055C"/>
    <w:rsid w:val="00F01778"/>
    <w:rsid w:val="00F03488"/>
    <w:rsid w:val="00F0453A"/>
    <w:rsid w:val="00F068A9"/>
    <w:rsid w:val="00F07032"/>
    <w:rsid w:val="00F14CD9"/>
    <w:rsid w:val="00F179A0"/>
    <w:rsid w:val="00F21E94"/>
    <w:rsid w:val="00F303DF"/>
    <w:rsid w:val="00F314B0"/>
    <w:rsid w:val="00F35E84"/>
    <w:rsid w:val="00F429B2"/>
    <w:rsid w:val="00F5195C"/>
    <w:rsid w:val="00F56A08"/>
    <w:rsid w:val="00F90EBB"/>
    <w:rsid w:val="00F913BD"/>
    <w:rsid w:val="00F94BEB"/>
    <w:rsid w:val="00FA07F1"/>
    <w:rsid w:val="00FA5DC3"/>
    <w:rsid w:val="00FA5DFF"/>
    <w:rsid w:val="00FA5E3C"/>
    <w:rsid w:val="00FC0FFD"/>
    <w:rsid w:val="00FD277B"/>
    <w:rsid w:val="00FF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AB2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32B9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9"/>
    <w:qFormat/>
    <w:rsid w:val="004E4448"/>
    <w:pPr>
      <w:spacing w:after="75" w:line="336" w:lineRule="atLeast"/>
      <w:outlineLvl w:val="2"/>
    </w:pPr>
    <w:rPr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40A02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744AD2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744AD2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744AD2"/>
    <w:rPr>
      <w:rFonts w:ascii="Calibri" w:hAnsi="Calibri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rsid w:val="004E4448"/>
    <w:rPr>
      <w:rFonts w:cs="Times New Roman"/>
      <w:color w:val="00759B"/>
      <w:u w:val="single"/>
    </w:rPr>
  </w:style>
  <w:style w:type="paragraph" w:styleId="NormalWeb">
    <w:name w:val="Normal (Web)"/>
    <w:basedOn w:val="Normal"/>
    <w:uiPriority w:val="99"/>
    <w:rsid w:val="004E4448"/>
    <w:pPr>
      <w:spacing w:after="150" w:line="360" w:lineRule="atLeast"/>
    </w:pPr>
  </w:style>
  <w:style w:type="character" w:styleId="Strong">
    <w:name w:val="Strong"/>
    <w:basedOn w:val="DefaultParagraphFont"/>
    <w:uiPriority w:val="99"/>
    <w:qFormat/>
    <w:rsid w:val="004E444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rsid w:val="00950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744AD2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950FED"/>
    <w:rPr>
      <w:rFonts w:cs="Times New Roman"/>
      <w:vertAlign w:val="superscript"/>
    </w:rPr>
  </w:style>
  <w:style w:type="paragraph" w:styleId="BodyText">
    <w:name w:val="Body Text"/>
    <w:basedOn w:val="Normal"/>
    <w:link w:val="BodyTextChar"/>
    <w:uiPriority w:val="99"/>
    <w:rsid w:val="00733533"/>
    <w:pPr>
      <w:spacing w:after="360" w:line="360" w:lineRule="auto"/>
      <w:jc w:val="both"/>
    </w:pPr>
    <w:rPr>
      <w:rFonts w:ascii="Trebuchet MS" w:hAnsi="Trebuchet MS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733533"/>
    <w:rPr>
      <w:rFonts w:ascii="Trebuchet MS" w:hAnsi="Trebuchet MS" w:cs="Times New Roman"/>
      <w:sz w:val="24"/>
      <w:szCs w:val="24"/>
      <w:lang w:val="en-GB" w:eastAsia="en-US" w:bidi="ar-SA"/>
    </w:rPr>
  </w:style>
  <w:style w:type="paragraph" w:styleId="Quote">
    <w:name w:val="Quote"/>
    <w:basedOn w:val="Normal"/>
    <w:next w:val="BodyText"/>
    <w:link w:val="QuoteChar"/>
    <w:uiPriority w:val="99"/>
    <w:qFormat/>
    <w:rsid w:val="00740A02"/>
    <w:pPr>
      <w:spacing w:after="360"/>
      <w:ind w:left="567" w:right="567"/>
      <w:jc w:val="both"/>
    </w:pPr>
    <w:rPr>
      <w:rFonts w:ascii="Trebuchet MS" w:hAnsi="Trebuchet MS"/>
      <w:lang w:eastAsia="en-US"/>
    </w:rPr>
  </w:style>
  <w:style w:type="character" w:customStyle="1" w:styleId="QuoteChar">
    <w:name w:val="Quote Char"/>
    <w:basedOn w:val="DefaultParagraphFont"/>
    <w:link w:val="Quote"/>
    <w:uiPriority w:val="99"/>
    <w:locked/>
    <w:rsid w:val="00740A02"/>
    <w:rPr>
      <w:rFonts w:ascii="Trebuchet MS" w:hAnsi="Trebuchet MS" w:cs="Times New Roman"/>
      <w:sz w:val="24"/>
      <w:szCs w:val="24"/>
      <w:lang w:val="en-GB" w:eastAsia="en-US" w:bidi="ar-SA"/>
    </w:rPr>
  </w:style>
  <w:style w:type="character" w:styleId="CommentReference">
    <w:name w:val="annotation reference"/>
    <w:basedOn w:val="DefaultParagraphFont"/>
    <w:uiPriority w:val="99"/>
    <w:rsid w:val="00A77E0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77E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77E0D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7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77E0D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A77E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A77E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locked/>
    <w:rsid w:val="00B374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E65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65C9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E65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E65C9"/>
    <w:rPr>
      <w:sz w:val="24"/>
      <w:szCs w:val="24"/>
    </w:rPr>
  </w:style>
  <w:style w:type="character" w:styleId="Emphasis">
    <w:name w:val="Emphasis"/>
    <w:basedOn w:val="DefaultParagraphFont"/>
    <w:qFormat/>
    <w:locked/>
    <w:rsid w:val="00865E3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AB2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32B9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9"/>
    <w:qFormat/>
    <w:rsid w:val="004E4448"/>
    <w:pPr>
      <w:spacing w:after="75" w:line="336" w:lineRule="atLeast"/>
      <w:outlineLvl w:val="2"/>
    </w:pPr>
    <w:rPr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40A02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744AD2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744AD2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744AD2"/>
    <w:rPr>
      <w:rFonts w:ascii="Calibri" w:hAnsi="Calibri" w:cs="Times New Roman"/>
      <w:b/>
      <w:bCs/>
      <w:sz w:val="28"/>
      <w:szCs w:val="28"/>
    </w:rPr>
  </w:style>
  <w:style w:type="character" w:styleId="Hyperlink">
    <w:name w:val="Hyperlink"/>
    <w:basedOn w:val="DefaultParagraphFont"/>
    <w:uiPriority w:val="99"/>
    <w:rsid w:val="004E4448"/>
    <w:rPr>
      <w:rFonts w:cs="Times New Roman"/>
      <w:color w:val="00759B"/>
      <w:u w:val="single"/>
    </w:rPr>
  </w:style>
  <w:style w:type="paragraph" w:styleId="NormalWeb">
    <w:name w:val="Normal (Web)"/>
    <w:basedOn w:val="Normal"/>
    <w:uiPriority w:val="99"/>
    <w:rsid w:val="004E4448"/>
    <w:pPr>
      <w:spacing w:after="150" w:line="360" w:lineRule="atLeast"/>
    </w:pPr>
  </w:style>
  <w:style w:type="character" w:styleId="Strong">
    <w:name w:val="Strong"/>
    <w:basedOn w:val="DefaultParagraphFont"/>
    <w:uiPriority w:val="99"/>
    <w:qFormat/>
    <w:rsid w:val="004E444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rsid w:val="00950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744AD2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950FED"/>
    <w:rPr>
      <w:rFonts w:cs="Times New Roman"/>
      <w:vertAlign w:val="superscript"/>
    </w:rPr>
  </w:style>
  <w:style w:type="paragraph" w:styleId="BodyText">
    <w:name w:val="Body Text"/>
    <w:basedOn w:val="Normal"/>
    <w:link w:val="BodyTextChar"/>
    <w:uiPriority w:val="99"/>
    <w:rsid w:val="00733533"/>
    <w:pPr>
      <w:spacing w:after="360" w:line="360" w:lineRule="auto"/>
      <w:jc w:val="both"/>
    </w:pPr>
    <w:rPr>
      <w:rFonts w:ascii="Trebuchet MS" w:hAnsi="Trebuchet MS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733533"/>
    <w:rPr>
      <w:rFonts w:ascii="Trebuchet MS" w:hAnsi="Trebuchet MS" w:cs="Times New Roman"/>
      <w:sz w:val="24"/>
      <w:szCs w:val="24"/>
      <w:lang w:val="en-GB" w:eastAsia="en-US" w:bidi="ar-SA"/>
    </w:rPr>
  </w:style>
  <w:style w:type="paragraph" w:styleId="Quote">
    <w:name w:val="Quote"/>
    <w:basedOn w:val="Normal"/>
    <w:next w:val="BodyText"/>
    <w:link w:val="QuoteChar"/>
    <w:uiPriority w:val="99"/>
    <w:qFormat/>
    <w:rsid w:val="00740A02"/>
    <w:pPr>
      <w:spacing w:after="360"/>
      <w:ind w:left="567" w:right="567"/>
      <w:jc w:val="both"/>
    </w:pPr>
    <w:rPr>
      <w:rFonts w:ascii="Trebuchet MS" w:hAnsi="Trebuchet MS"/>
      <w:lang w:eastAsia="en-US"/>
    </w:rPr>
  </w:style>
  <w:style w:type="character" w:customStyle="1" w:styleId="QuoteChar">
    <w:name w:val="Quote Char"/>
    <w:basedOn w:val="DefaultParagraphFont"/>
    <w:link w:val="Quote"/>
    <w:uiPriority w:val="99"/>
    <w:locked/>
    <w:rsid w:val="00740A02"/>
    <w:rPr>
      <w:rFonts w:ascii="Trebuchet MS" w:hAnsi="Trebuchet MS" w:cs="Times New Roman"/>
      <w:sz w:val="24"/>
      <w:szCs w:val="24"/>
      <w:lang w:val="en-GB" w:eastAsia="en-US" w:bidi="ar-SA"/>
    </w:rPr>
  </w:style>
  <w:style w:type="character" w:styleId="CommentReference">
    <w:name w:val="annotation reference"/>
    <w:basedOn w:val="DefaultParagraphFont"/>
    <w:uiPriority w:val="99"/>
    <w:rsid w:val="00A77E0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77E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77E0D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7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77E0D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A77E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A77E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locked/>
    <w:rsid w:val="00B374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E65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65C9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E65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E65C9"/>
    <w:rPr>
      <w:sz w:val="24"/>
      <w:szCs w:val="24"/>
    </w:rPr>
  </w:style>
  <w:style w:type="character" w:styleId="Emphasis">
    <w:name w:val="Emphasis"/>
    <w:basedOn w:val="DefaultParagraphFont"/>
    <w:qFormat/>
    <w:locked/>
    <w:rsid w:val="00865E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019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1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1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1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19693">
                      <w:marLeft w:val="0"/>
                      <w:marRight w:val="0"/>
                      <w:marTop w:val="0"/>
                      <w:marBottom w:val="150"/>
                      <w:divBdr>
                        <w:top w:val="single" w:sz="6" w:space="0" w:color="DFDFDF"/>
                        <w:left w:val="single" w:sz="6" w:space="0" w:color="DFDFDF"/>
                        <w:bottom w:val="single" w:sz="6" w:space="8" w:color="DFDFDF"/>
                        <w:right w:val="single" w:sz="6" w:space="0" w:color="DFDFDF"/>
                      </w:divBdr>
                      <w:divsChild>
                        <w:div w:id="1778019696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8" w:color="DFDFD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E6BCF8-DF59-426C-BBF6-E0357F1B2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“Revolving door” patients in Scottish general practice and problem doctor patient relationships</vt:lpstr>
    </vt:vector>
  </TitlesOfParts>
  <Company>University of Glasgow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“Revolving door” patients in Scottish general practice and problem doctor patient relationships</dc:title>
  <dc:creator>Andrea Williamson</dc:creator>
  <cp:lastModifiedBy>Andrea Williamson</cp:lastModifiedBy>
  <cp:revision>2</cp:revision>
  <cp:lastPrinted>2012-11-21T13:44:00Z</cp:lastPrinted>
  <dcterms:created xsi:type="dcterms:W3CDTF">2013-10-30T16:41:00Z</dcterms:created>
  <dcterms:modified xsi:type="dcterms:W3CDTF">2013-10-30T16:41:00Z</dcterms:modified>
</cp:coreProperties>
</file>